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473B1" w14:textId="18D538F6" w:rsidR="00811F57" w:rsidRDefault="00811F57" w:rsidP="000243BE">
      <w:pPr>
        <w:rPr>
          <w:rFonts w:asciiTheme="majorBidi" w:eastAsiaTheme="majorEastAsia" w:hAnsiTheme="majorBidi" w:cstheme="majorBidi"/>
          <w:b/>
          <w:bCs/>
          <w:kern w:val="0"/>
          <w:sz w:val="24"/>
          <w:szCs w:val="24"/>
          <w14:ligatures w14:val="none"/>
        </w:rPr>
      </w:pPr>
      <w:bookmarkStart w:id="0" w:name="_Toc118964330"/>
      <w:bookmarkStart w:id="1" w:name="_Toc12554442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line Supplementary Document</w:t>
      </w:r>
    </w:p>
    <w:p w14:paraId="2058BF05" w14:textId="66C96C81" w:rsidR="00E75274" w:rsidRPr="00A86E0D" w:rsidRDefault="00E75274" w:rsidP="00A86E0D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2" w:name="_Toc155361172"/>
      <w:r w:rsidRPr="00A86E0D">
        <w:rPr>
          <w:rFonts w:asciiTheme="majorBidi" w:hAnsiTheme="majorBidi"/>
          <w:b/>
          <w:bCs/>
          <w:color w:val="auto"/>
          <w:sz w:val="24"/>
          <w:szCs w:val="24"/>
        </w:rPr>
        <w:t xml:space="preserve">Table S1. </w:t>
      </w:r>
      <w:r w:rsidRPr="00A86E0D">
        <w:rPr>
          <w:rFonts w:asciiTheme="majorBidi" w:hAnsiTheme="majorBidi"/>
          <w:color w:val="auto"/>
          <w:sz w:val="24"/>
          <w:szCs w:val="24"/>
        </w:rPr>
        <w:t>STROBE checklist for cross-sectional studies.</w:t>
      </w:r>
      <w:bookmarkEnd w:id="0"/>
      <w:bookmarkEnd w:id="1"/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24"/>
        <w:gridCol w:w="536"/>
        <w:gridCol w:w="5130"/>
        <w:gridCol w:w="2070"/>
      </w:tblGrid>
      <w:tr w:rsidR="008E24DB" w:rsidRPr="008E24DB" w14:paraId="67B13A9D" w14:textId="6B2940E1" w:rsidTr="007B3B8E">
        <w:tc>
          <w:tcPr>
            <w:tcW w:w="0" w:type="auto"/>
            <w:vAlign w:val="center"/>
          </w:tcPr>
          <w:p w14:paraId="59ACE1DA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536" w:type="dxa"/>
            <w:vAlign w:val="center"/>
          </w:tcPr>
          <w:p w14:paraId="58614BD9" w14:textId="77777777" w:rsidR="008E24DB" w:rsidRPr="008E24DB" w:rsidRDefault="008E24DB" w:rsidP="008E24D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Item No</w:t>
            </w:r>
          </w:p>
        </w:tc>
        <w:tc>
          <w:tcPr>
            <w:tcW w:w="5130" w:type="dxa"/>
            <w:vAlign w:val="center"/>
          </w:tcPr>
          <w:p w14:paraId="27A7B400" w14:textId="77777777" w:rsidR="008E24DB" w:rsidRPr="008E24DB" w:rsidRDefault="008E24DB" w:rsidP="008E24D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Recommendation</w:t>
            </w:r>
          </w:p>
        </w:tc>
        <w:tc>
          <w:tcPr>
            <w:tcW w:w="2070" w:type="dxa"/>
            <w:vAlign w:val="center"/>
          </w:tcPr>
          <w:p w14:paraId="28AADD31" w14:textId="24F85A3F" w:rsidR="008E24DB" w:rsidRPr="008E24DB" w:rsidRDefault="008E24DB" w:rsidP="008E24D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Main text</w:t>
            </w:r>
          </w:p>
        </w:tc>
      </w:tr>
      <w:tr w:rsidR="008E24DB" w:rsidRPr="008E24DB" w14:paraId="49451F6F" w14:textId="3DF4788B" w:rsidTr="007B3B8E">
        <w:tc>
          <w:tcPr>
            <w:tcW w:w="0" w:type="auto"/>
            <w:vMerge w:val="restart"/>
          </w:tcPr>
          <w:p w14:paraId="15229857" w14:textId="45BBC262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8E24DB">
              <w:rPr>
                <w:rFonts w:asciiTheme="majorBidi" w:hAnsiTheme="majorBidi" w:cstheme="majorBidi"/>
                <w:b/>
                <w:sz w:val="16"/>
                <w:szCs w:val="16"/>
              </w:rPr>
              <w:t>Title and abstract</w:t>
            </w:r>
            <w:bookmarkEnd w:id="12"/>
            <w:bookmarkEnd w:id="13"/>
          </w:p>
        </w:tc>
        <w:tc>
          <w:tcPr>
            <w:tcW w:w="536" w:type="dxa"/>
            <w:vMerge w:val="restart"/>
          </w:tcPr>
          <w:p w14:paraId="6B3B0C62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30" w:type="dxa"/>
          </w:tcPr>
          <w:p w14:paraId="5356F014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2070" w:type="dxa"/>
          </w:tcPr>
          <w:p w14:paraId="66C13ADE" w14:textId="563A0E2E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bstract</w:t>
            </w:r>
          </w:p>
        </w:tc>
      </w:tr>
      <w:tr w:rsidR="008E24DB" w:rsidRPr="008E24DB" w14:paraId="28782E93" w14:textId="1DFC56B4" w:rsidTr="007B3B8E">
        <w:tc>
          <w:tcPr>
            <w:tcW w:w="0" w:type="auto"/>
            <w:vMerge/>
          </w:tcPr>
          <w:p w14:paraId="7BD3BBF0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536" w:type="dxa"/>
            <w:vMerge/>
          </w:tcPr>
          <w:p w14:paraId="04DDE57F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4FB9DDA0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2070" w:type="dxa"/>
          </w:tcPr>
          <w:p w14:paraId="7496FB1F" w14:textId="0D0FE979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bstract</w:t>
            </w:r>
          </w:p>
        </w:tc>
      </w:tr>
      <w:tr w:rsidR="008E24DB" w:rsidRPr="008E24DB" w14:paraId="7371DA1C" w14:textId="5F2CDC41" w:rsidTr="007B3B8E">
        <w:tc>
          <w:tcPr>
            <w:tcW w:w="7290" w:type="dxa"/>
            <w:gridSpan w:val="3"/>
          </w:tcPr>
          <w:p w14:paraId="259F8303" w14:textId="7DB919AC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16" w:name="bold7"/>
            <w:bookmarkStart w:id="17" w:name="italic8"/>
            <w:bookmarkEnd w:id="14"/>
            <w:bookmarkEnd w:id="15"/>
            <w:r w:rsidRPr="008E24DB"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  <w:bookmarkEnd w:id="16"/>
            <w:bookmarkEnd w:id="17"/>
          </w:p>
        </w:tc>
        <w:tc>
          <w:tcPr>
            <w:tcW w:w="2070" w:type="dxa"/>
          </w:tcPr>
          <w:p w14:paraId="570A9D87" w14:textId="77777777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E24DB" w:rsidRPr="008E24DB" w14:paraId="01BF3A6E" w14:textId="4D4A1DCE" w:rsidTr="007B3B8E">
        <w:tc>
          <w:tcPr>
            <w:tcW w:w="0" w:type="auto"/>
          </w:tcPr>
          <w:p w14:paraId="71C96412" w14:textId="149FF4B9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8" w:name="bold8"/>
            <w:bookmarkStart w:id="19" w:name="italic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rationale</w:t>
            </w:r>
            <w:bookmarkEnd w:id="20"/>
            <w:bookmarkEnd w:id="21"/>
          </w:p>
        </w:tc>
        <w:tc>
          <w:tcPr>
            <w:tcW w:w="536" w:type="dxa"/>
          </w:tcPr>
          <w:p w14:paraId="56110923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130" w:type="dxa"/>
          </w:tcPr>
          <w:p w14:paraId="669874A1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2070" w:type="dxa"/>
          </w:tcPr>
          <w:p w14:paraId="2F6658E7" w14:textId="53FAC038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</w:tr>
      <w:tr w:rsidR="008E24DB" w:rsidRPr="008E24DB" w14:paraId="001DD0F3" w14:textId="046D736F" w:rsidTr="007B3B8E">
        <w:tc>
          <w:tcPr>
            <w:tcW w:w="0" w:type="auto"/>
          </w:tcPr>
          <w:p w14:paraId="20313DB1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2" w:name="bold10" w:colFirst="0" w:colLast="0"/>
            <w:bookmarkStart w:id="23" w:name="italic11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bjectives</w:t>
            </w:r>
          </w:p>
        </w:tc>
        <w:tc>
          <w:tcPr>
            <w:tcW w:w="536" w:type="dxa"/>
          </w:tcPr>
          <w:p w14:paraId="1C187DD5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30" w:type="dxa"/>
          </w:tcPr>
          <w:p w14:paraId="72A00647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2070" w:type="dxa"/>
          </w:tcPr>
          <w:p w14:paraId="75F210CF" w14:textId="3BB9C81A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</w:tr>
      <w:tr w:rsidR="008E24DB" w:rsidRPr="008E24DB" w14:paraId="11B1C67F" w14:textId="627BCAD6" w:rsidTr="007B3B8E">
        <w:tc>
          <w:tcPr>
            <w:tcW w:w="7290" w:type="dxa"/>
            <w:gridSpan w:val="3"/>
          </w:tcPr>
          <w:p w14:paraId="12E5B732" w14:textId="60230573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24" w:name="bold11"/>
            <w:bookmarkStart w:id="25" w:name="italic12"/>
            <w:bookmarkEnd w:id="22"/>
            <w:bookmarkEnd w:id="23"/>
            <w:r w:rsidRPr="008E24DB">
              <w:rPr>
                <w:rFonts w:asciiTheme="majorBidi" w:hAnsiTheme="majorBidi" w:cstheme="majorBidi"/>
                <w:sz w:val="16"/>
                <w:szCs w:val="16"/>
              </w:rPr>
              <w:t>Methods</w:t>
            </w:r>
            <w:bookmarkEnd w:id="24"/>
            <w:bookmarkEnd w:id="25"/>
          </w:p>
        </w:tc>
        <w:tc>
          <w:tcPr>
            <w:tcW w:w="2070" w:type="dxa"/>
          </w:tcPr>
          <w:p w14:paraId="4221547A" w14:textId="77777777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E24DB" w:rsidRPr="008E24DB" w14:paraId="1C8445BE" w14:textId="13B292E8" w:rsidTr="007B3B8E">
        <w:tc>
          <w:tcPr>
            <w:tcW w:w="0" w:type="auto"/>
          </w:tcPr>
          <w:p w14:paraId="6C18A2FF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6" w:name="bold12" w:colFirst="0" w:colLast="0"/>
            <w:bookmarkStart w:id="27" w:name="italic13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tudy design</w:t>
            </w:r>
          </w:p>
        </w:tc>
        <w:tc>
          <w:tcPr>
            <w:tcW w:w="536" w:type="dxa"/>
          </w:tcPr>
          <w:p w14:paraId="08321120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130" w:type="dxa"/>
          </w:tcPr>
          <w:p w14:paraId="03C7A151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2070" w:type="dxa"/>
          </w:tcPr>
          <w:p w14:paraId="44BA85CE" w14:textId="54FCB643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</w:t>
            </w:r>
            <w:r w:rsidR="004B33F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ampling</w:t>
            </w:r>
            <w:r w:rsidR="004B33FC">
              <w:rPr>
                <w:rFonts w:asciiTheme="majorBidi" w:hAnsiTheme="majorBidi" w:cstheme="majorBidi"/>
                <w:sz w:val="16"/>
                <w:szCs w:val="16"/>
              </w:rPr>
              <w:t>, and specimen collection and handl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</w:t>
            </w:r>
          </w:p>
        </w:tc>
      </w:tr>
      <w:tr w:rsidR="00731D41" w:rsidRPr="008E24DB" w14:paraId="59BFBE8C" w14:textId="42ABFA2A" w:rsidTr="007B3B8E">
        <w:tc>
          <w:tcPr>
            <w:tcW w:w="0" w:type="auto"/>
          </w:tcPr>
          <w:p w14:paraId="19744F09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etting</w:t>
            </w:r>
          </w:p>
        </w:tc>
        <w:tc>
          <w:tcPr>
            <w:tcW w:w="536" w:type="dxa"/>
          </w:tcPr>
          <w:p w14:paraId="1E08CAE9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130" w:type="dxa"/>
          </w:tcPr>
          <w:p w14:paraId="525D20CA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70" w:type="dxa"/>
          </w:tcPr>
          <w:p w14:paraId="5AA8FE4A" w14:textId="600B2E11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</w:t>
            </w:r>
            <w:r w:rsidR="004B33FC">
              <w:rPr>
                <w:rFonts w:asciiTheme="majorBidi" w:hAnsiTheme="majorBidi" w:cstheme="majorBidi"/>
                <w:sz w:val="16"/>
                <w:szCs w:val="16"/>
              </w:rPr>
              <w:t>, and specime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collection and handling’)</w:t>
            </w:r>
          </w:p>
        </w:tc>
      </w:tr>
      <w:bookmarkEnd w:id="28"/>
      <w:bookmarkEnd w:id="29"/>
      <w:tr w:rsidR="004B33FC" w:rsidRPr="008E24DB" w14:paraId="2BC7C8EA" w14:textId="20303F57" w:rsidTr="007B3B8E">
        <w:tc>
          <w:tcPr>
            <w:tcW w:w="0" w:type="auto"/>
          </w:tcPr>
          <w:p w14:paraId="2BFDE08B" w14:textId="77777777" w:rsidR="004B33FC" w:rsidRPr="008E24DB" w:rsidRDefault="004B33FC" w:rsidP="004B33FC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</w:p>
        </w:tc>
        <w:tc>
          <w:tcPr>
            <w:tcW w:w="536" w:type="dxa"/>
          </w:tcPr>
          <w:p w14:paraId="459C0C9D" w14:textId="77777777" w:rsidR="004B33FC" w:rsidRPr="008E24DB" w:rsidRDefault="004B33FC" w:rsidP="004B33FC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30" w:type="dxa"/>
          </w:tcPr>
          <w:p w14:paraId="0E9CADE4" w14:textId="77777777" w:rsidR="004B33FC" w:rsidRPr="008E24DB" w:rsidRDefault="004B33FC" w:rsidP="004B33FC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Give the eligibility criteria, and the sources and methods of selection of participants</w:t>
            </w:r>
          </w:p>
        </w:tc>
        <w:tc>
          <w:tcPr>
            <w:tcW w:w="2070" w:type="dxa"/>
          </w:tcPr>
          <w:p w14:paraId="75FABA01" w14:textId="275A67A9" w:rsidR="004B33FC" w:rsidRPr="008E24DB" w:rsidRDefault="004B33FC" w:rsidP="004B33FC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, and specimen collection and handling’)</w:t>
            </w:r>
          </w:p>
        </w:tc>
      </w:tr>
      <w:tr w:rsidR="00731D41" w:rsidRPr="008E24DB" w14:paraId="2F870B18" w14:textId="2EBEAA8E" w:rsidTr="007B3B8E">
        <w:tc>
          <w:tcPr>
            <w:tcW w:w="0" w:type="auto"/>
          </w:tcPr>
          <w:p w14:paraId="2A737E9E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0" w:name="bold16" w:colFirst="0" w:colLast="0"/>
            <w:bookmarkStart w:id="31" w:name="italic17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Variables</w:t>
            </w:r>
          </w:p>
        </w:tc>
        <w:tc>
          <w:tcPr>
            <w:tcW w:w="536" w:type="dxa"/>
          </w:tcPr>
          <w:p w14:paraId="2BCD436C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30" w:type="dxa"/>
          </w:tcPr>
          <w:p w14:paraId="7CA05FC5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70" w:type="dxa"/>
          </w:tcPr>
          <w:p w14:paraId="63A1DC88" w14:textId="0807F0B4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Laboratory methods’ &amp; ‘S</w:t>
            </w:r>
            <w:r w:rsidR="007B2A22">
              <w:rPr>
                <w:rFonts w:asciiTheme="majorBidi" w:hAnsiTheme="majorBidi" w:cstheme="majorBidi"/>
                <w:sz w:val="16"/>
                <w:szCs w:val="16"/>
              </w:rPr>
              <w:t>tatistical analysi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</w:t>
            </w:r>
            <w:r w:rsidR="007B2A22">
              <w:rPr>
                <w:rFonts w:asciiTheme="majorBidi" w:hAnsiTheme="majorBidi" w:cstheme="majorBidi"/>
                <w:sz w:val="16"/>
                <w:szCs w:val="16"/>
              </w:rPr>
              <w:t xml:space="preserve"> &amp; Table 1</w:t>
            </w:r>
          </w:p>
        </w:tc>
      </w:tr>
      <w:tr w:rsidR="007B3B8E" w:rsidRPr="008E24DB" w14:paraId="094C6F61" w14:textId="53962A2B" w:rsidTr="007B3B8E">
        <w:trPr>
          <w:trHeight w:val="294"/>
        </w:trPr>
        <w:tc>
          <w:tcPr>
            <w:tcW w:w="0" w:type="auto"/>
          </w:tcPr>
          <w:p w14:paraId="6AC15B60" w14:textId="7C48274A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2" w:name="bold17"/>
            <w:bookmarkStart w:id="33" w:name="italic18"/>
            <w:bookmarkEnd w:id="30"/>
            <w:bookmarkEnd w:id="3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measurement</w:t>
            </w:r>
            <w:bookmarkEnd w:id="34"/>
            <w:bookmarkEnd w:id="35"/>
          </w:p>
        </w:tc>
        <w:tc>
          <w:tcPr>
            <w:tcW w:w="536" w:type="dxa"/>
          </w:tcPr>
          <w:p w14:paraId="16DB72E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bookmarkStart w:id="36" w:name="bold1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36"/>
          </w:p>
        </w:tc>
        <w:tc>
          <w:tcPr>
            <w:tcW w:w="5130" w:type="dxa"/>
          </w:tcPr>
          <w:p w14:paraId="7BD3D983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70" w:type="dxa"/>
          </w:tcPr>
          <w:p w14:paraId="42DC8884" w14:textId="2E6B412B" w:rsidR="007B3B8E" w:rsidRPr="007B3B8E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‘</w:t>
            </w:r>
            <w:r w:rsidR="004B33FC">
              <w:rPr>
                <w:rFonts w:asciiTheme="majorBidi" w:hAnsiTheme="majorBidi" w:cstheme="majorBidi"/>
                <w:sz w:val="16"/>
                <w:szCs w:val="16"/>
              </w:rPr>
              <w:t>Study design and sampling, and specimen collection and handling’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 ‘Laboratory methods’ &amp; 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&amp; Table 1</w:t>
            </w:r>
          </w:p>
        </w:tc>
      </w:tr>
      <w:tr w:rsidR="007B3B8E" w:rsidRPr="008E24DB" w14:paraId="3239ADE6" w14:textId="216E0214" w:rsidTr="007B3B8E">
        <w:tc>
          <w:tcPr>
            <w:tcW w:w="0" w:type="auto"/>
          </w:tcPr>
          <w:p w14:paraId="5459883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</w:pPr>
            <w:bookmarkStart w:id="37" w:name="bold20" w:colFirst="0" w:colLast="0"/>
            <w:bookmarkStart w:id="38" w:name="italic20" w:colFirst="0" w:colLast="0"/>
            <w:r w:rsidRPr="008E24DB"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536" w:type="dxa"/>
          </w:tcPr>
          <w:p w14:paraId="09CBBE17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30" w:type="dxa"/>
          </w:tcPr>
          <w:p w14:paraId="6848217D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2070" w:type="dxa"/>
          </w:tcPr>
          <w:p w14:paraId="14526FBE" w14:textId="101C00F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</w:t>
            </w:r>
            <w:r w:rsidR="004B33FC">
              <w:rPr>
                <w:rFonts w:asciiTheme="majorBidi" w:hAnsiTheme="majorBidi" w:cstheme="majorBidi"/>
                <w:sz w:val="16"/>
                <w:szCs w:val="16"/>
              </w:rPr>
              <w:t xml:space="preserve">Study design and sampling, and specimen collection and handling’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&amp;</w:t>
            </w:r>
            <w:r w:rsidR="00F8212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)</w:t>
            </w:r>
          </w:p>
        </w:tc>
      </w:tr>
      <w:tr w:rsidR="007B3B8E" w:rsidRPr="008E24DB" w14:paraId="4102E41C" w14:textId="39958186" w:rsidTr="007B3B8E">
        <w:tc>
          <w:tcPr>
            <w:tcW w:w="0" w:type="auto"/>
          </w:tcPr>
          <w:p w14:paraId="69D12333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tudy size</w:t>
            </w:r>
          </w:p>
        </w:tc>
        <w:tc>
          <w:tcPr>
            <w:tcW w:w="536" w:type="dxa"/>
          </w:tcPr>
          <w:p w14:paraId="174042C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130" w:type="dxa"/>
          </w:tcPr>
          <w:p w14:paraId="174EB1AC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how the study size was arrived at</w:t>
            </w:r>
          </w:p>
        </w:tc>
        <w:tc>
          <w:tcPr>
            <w:tcW w:w="2070" w:type="dxa"/>
          </w:tcPr>
          <w:p w14:paraId="3796BFAE" w14:textId="0F6807D8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</w:t>
            </w:r>
            <w:r w:rsidR="004B33FC">
              <w:rPr>
                <w:rFonts w:asciiTheme="majorBidi" w:hAnsiTheme="majorBidi" w:cstheme="majorBidi"/>
                <w:sz w:val="16"/>
                <w:szCs w:val="16"/>
              </w:rPr>
              <w:t xml:space="preserve">Study design and sampling, and specimen collection and handling’ </w:t>
            </w:r>
            <w:r w:rsidR="00F82127">
              <w:rPr>
                <w:rFonts w:asciiTheme="majorBidi" w:hAnsiTheme="majorBidi" w:cstheme="majorBidi"/>
                <w:sz w:val="16"/>
                <w:szCs w:val="16"/>
              </w:rPr>
              <w:t>&amp; ‘Laboratory methods’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B3B8E" w:rsidRPr="008E24DB" w14:paraId="4DCCFA13" w14:textId="2D44536C" w:rsidTr="007B3B8E">
        <w:tc>
          <w:tcPr>
            <w:tcW w:w="0" w:type="auto"/>
          </w:tcPr>
          <w:p w14:paraId="26F5CABC" w14:textId="742C39EB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1" w:name="bold22"/>
            <w:bookmarkStart w:id="42" w:name="italic22"/>
            <w:bookmarkEnd w:id="39"/>
            <w:bookmarkEnd w:id="4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variables</w:t>
            </w:r>
            <w:bookmarkEnd w:id="43"/>
            <w:bookmarkEnd w:id="44"/>
          </w:p>
        </w:tc>
        <w:tc>
          <w:tcPr>
            <w:tcW w:w="536" w:type="dxa"/>
          </w:tcPr>
          <w:p w14:paraId="3E6F497E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130" w:type="dxa"/>
          </w:tcPr>
          <w:p w14:paraId="4E632D4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70" w:type="dxa"/>
          </w:tcPr>
          <w:p w14:paraId="31412E93" w14:textId="6C270A6B" w:rsidR="007B3B8E" w:rsidRPr="008E24DB" w:rsidRDefault="00945888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Laboratory methods’ &amp; 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&amp; Table 1</w:t>
            </w:r>
          </w:p>
        </w:tc>
      </w:tr>
      <w:tr w:rsidR="007B3B8E" w:rsidRPr="008E24DB" w14:paraId="2358A47E" w14:textId="2CA49D2A" w:rsidTr="007B3B8E">
        <w:tc>
          <w:tcPr>
            <w:tcW w:w="0" w:type="auto"/>
            <w:vMerge w:val="restart"/>
          </w:tcPr>
          <w:p w14:paraId="4BA2795A" w14:textId="4572C4A6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45" w:name="italic2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Statistical</w:t>
            </w:r>
            <w:bookmarkStart w:id="46" w:name="italic25"/>
            <w:bookmarkEnd w:id="45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methods</w:t>
            </w:r>
            <w:bookmarkEnd w:id="46"/>
          </w:p>
        </w:tc>
        <w:tc>
          <w:tcPr>
            <w:tcW w:w="536" w:type="dxa"/>
            <w:vMerge w:val="restart"/>
          </w:tcPr>
          <w:p w14:paraId="3316525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130" w:type="dxa"/>
          </w:tcPr>
          <w:p w14:paraId="7A622CA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2070" w:type="dxa"/>
          </w:tcPr>
          <w:p w14:paraId="422E0CFB" w14:textId="6F56ACD8" w:rsidR="007B3B8E" w:rsidRPr="008E24DB" w:rsidRDefault="00945888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B3B8E" w:rsidRPr="008E24DB" w14:paraId="70ED06AD" w14:textId="7BB4BFEA" w:rsidTr="007B3B8E">
        <w:tc>
          <w:tcPr>
            <w:tcW w:w="0" w:type="auto"/>
            <w:vMerge/>
          </w:tcPr>
          <w:p w14:paraId="1AAB3FB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536" w:type="dxa"/>
            <w:vMerge/>
          </w:tcPr>
          <w:p w14:paraId="36B8A720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64F04752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2070" w:type="dxa"/>
          </w:tcPr>
          <w:p w14:paraId="60335FD4" w14:textId="17FFE992" w:rsidR="007B3B8E" w:rsidRPr="008E24DB" w:rsidRDefault="00945888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B3B8E" w:rsidRPr="008E24DB" w14:paraId="205A5E7B" w14:textId="2DF0308B" w:rsidTr="007B3B8E">
        <w:tc>
          <w:tcPr>
            <w:tcW w:w="0" w:type="auto"/>
            <w:vMerge/>
          </w:tcPr>
          <w:p w14:paraId="50261EA5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536" w:type="dxa"/>
            <w:vMerge/>
          </w:tcPr>
          <w:p w14:paraId="61728D43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02A21DB5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Explain how missing data were addressed</w:t>
            </w:r>
          </w:p>
        </w:tc>
        <w:tc>
          <w:tcPr>
            <w:tcW w:w="2070" w:type="dxa"/>
          </w:tcPr>
          <w:p w14:paraId="728306E1" w14:textId="57CD8777" w:rsidR="007B3B8E" w:rsidRPr="008E24DB" w:rsidRDefault="004B33FC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7B3B8E" w:rsidRPr="008E24DB" w14:paraId="175F915F" w14:textId="27ABE365" w:rsidTr="007B3B8E">
        <w:tc>
          <w:tcPr>
            <w:tcW w:w="0" w:type="auto"/>
            <w:vMerge/>
          </w:tcPr>
          <w:p w14:paraId="45E7513A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536" w:type="dxa"/>
            <w:vMerge/>
          </w:tcPr>
          <w:p w14:paraId="562405E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3F03FF22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d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2070" w:type="dxa"/>
          </w:tcPr>
          <w:p w14:paraId="083F64B3" w14:textId="2C614E5E" w:rsidR="007B3B8E" w:rsidRPr="008E24DB" w:rsidRDefault="00F82127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945888" w:rsidRPr="008E24DB" w14:paraId="2EF8EAE2" w14:textId="0306D3B0" w:rsidTr="007B3B8E">
        <w:tc>
          <w:tcPr>
            <w:tcW w:w="0" w:type="auto"/>
            <w:vMerge/>
          </w:tcPr>
          <w:p w14:paraId="4858B111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536" w:type="dxa"/>
            <w:vMerge/>
          </w:tcPr>
          <w:p w14:paraId="0D8DC4ED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12C87338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  <w:u w:val="single"/>
              </w:rPr>
              <w:t>e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ny sensitivity analyses</w:t>
            </w:r>
          </w:p>
        </w:tc>
        <w:tc>
          <w:tcPr>
            <w:tcW w:w="2070" w:type="dxa"/>
          </w:tcPr>
          <w:p w14:paraId="37F3C44E" w14:textId="7F8232A0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945888" w:rsidRPr="008E24DB" w14:paraId="26B32228" w14:textId="1DBEB51D" w:rsidTr="007B3B8E">
        <w:tc>
          <w:tcPr>
            <w:tcW w:w="7290" w:type="dxa"/>
            <w:gridSpan w:val="3"/>
          </w:tcPr>
          <w:p w14:paraId="1E57BB24" w14:textId="4641B884" w:rsidR="00945888" w:rsidRPr="008E24DB" w:rsidRDefault="00945888" w:rsidP="00945888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55" w:name="bold28"/>
            <w:bookmarkStart w:id="56" w:name="italic30"/>
            <w:bookmarkEnd w:id="53"/>
            <w:bookmarkEnd w:id="5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Results</w:t>
            </w:r>
            <w:bookmarkEnd w:id="55"/>
            <w:bookmarkEnd w:id="56"/>
          </w:p>
        </w:tc>
        <w:tc>
          <w:tcPr>
            <w:tcW w:w="2070" w:type="dxa"/>
          </w:tcPr>
          <w:p w14:paraId="3836DCAC" w14:textId="77777777" w:rsidR="00945888" w:rsidRPr="008E24DB" w:rsidRDefault="00945888" w:rsidP="00945888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45888" w:rsidRPr="008E24DB" w14:paraId="7A52439E" w14:textId="2BBC82BC" w:rsidTr="007B3B8E">
        <w:tc>
          <w:tcPr>
            <w:tcW w:w="0" w:type="auto"/>
            <w:vMerge w:val="restart"/>
          </w:tcPr>
          <w:p w14:paraId="41321659" w14:textId="64D06A0E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7" w:name="bold29"/>
            <w:bookmarkStart w:id="58" w:name="italic3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  <w:bookmarkEnd w:id="57"/>
            <w:bookmarkEnd w:id="58"/>
          </w:p>
        </w:tc>
        <w:tc>
          <w:tcPr>
            <w:tcW w:w="536" w:type="dxa"/>
            <w:vMerge w:val="restart"/>
          </w:tcPr>
          <w:p w14:paraId="3990288D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bookmarkStart w:id="59" w:name="bold3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59"/>
          </w:p>
        </w:tc>
        <w:tc>
          <w:tcPr>
            <w:tcW w:w="5130" w:type="dxa"/>
          </w:tcPr>
          <w:p w14:paraId="6A70895A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a) Report numbers of individuals at each stage of study—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2070" w:type="dxa"/>
          </w:tcPr>
          <w:p w14:paraId="79F02E60" w14:textId="35E2B9D5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</w:t>
            </w:r>
            <w:r w:rsidR="00F82127">
              <w:rPr>
                <w:rFonts w:asciiTheme="majorBidi" w:hAnsiTheme="majorBidi" w:cstheme="majorBidi"/>
                <w:sz w:val="16"/>
                <w:szCs w:val="16"/>
              </w:rPr>
              <w:t xml:space="preserve"> (‘Study population’)</w:t>
            </w:r>
          </w:p>
        </w:tc>
      </w:tr>
      <w:tr w:rsidR="00F82127" w:rsidRPr="008E24DB" w14:paraId="5C7968D9" w14:textId="0E300F0A" w:rsidTr="007B3B8E">
        <w:tc>
          <w:tcPr>
            <w:tcW w:w="0" w:type="auto"/>
            <w:vMerge/>
          </w:tcPr>
          <w:p w14:paraId="40F90341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536" w:type="dxa"/>
            <w:vMerge/>
          </w:tcPr>
          <w:p w14:paraId="2BFE9C06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61B449A0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2070" w:type="dxa"/>
          </w:tcPr>
          <w:p w14:paraId="64BDB757" w14:textId="7A52FB9E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Study population’)</w:t>
            </w:r>
          </w:p>
        </w:tc>
      </w:tr>
      <w:tr w:rsidR="00945888" w:rsidRPr="008E24DB" w14:paraId="31C3AB94" w14:textId="5D2F7419" w:rsidTr="007B3B8E">
        <w:tc>
          <w:tcPr>
            <w:tcW w:w="0" w:type="auto"/>
            <w:vMerge/>
          </w:tcPr>
          <w:p w14:paraId="38B831FC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536" w:type="dxa"/>
            <w:vMerge/>
          </w:tcPr>
          <w:p w14:paraId="0D6272A2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14D45B6A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64" w:name="OLE_LINK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(c) Consider use of a flow diagram</w:t>
            </w:r>
            <w:bookmarkEnd w:id="64"/>
          </w:p>
        </w:tc>
        <w:tc>
          <w:tcPr>
            <w:tcW w:w="2070" w:type="dxa"/>
          </w:tcPr>
          <w:p w14:paraId="0085C7B7" w14:textId="2A082319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F82127" w:rsidRPr="008E24DB" w14:paraId="7D396CE7" w14:textId="274B68C9" w:rsidTr="007B3B8E">
        <w:tc>
          <w:tcPr>
            <w:tcW w:w="0" w:type="auto"/>
            <w:vMerge w:val="restart"/>
          </w:tcPr>
          <w:p w14:paraId="3A9A1DD7" w14:textId="43B60A50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5" w:name="bold33"/>
            <w:bookmarkStart w:id="66" w:name="italic34"/>
            <w:bookmarkEnd w:id="62"/>
            <w:bookmarkEnd w:id="63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data</w:t>
            </w:r>
            <w:bookmarkEnd w:id="67"/>
            <w:bookmarkEnd w:id="68"/>
          </w:p>
        </w:tc>
        <w:tc>
          <w:tcPr>
            <w:tcW w:w="536" w:type="dxa"/>
            <w:vMerge w:val="restart"/>
          </w:tcPr>
          <w:p w14:paraId="4577891D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bookmarkStart w:id="69" w:name="bold35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69"/>
          </w:p>
        </w:tc>
        <w:tc>
          <w:tcPr>
            <w:tcW w:w="5130" w:type="dxa"/>
          </w:tcPr>
          <w:p w14:paraId="15D3E65E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a) Give characteristics of study participants (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2070" w:type="dxa"/>
          </w:tcPr>
          <w:p w14:paraId="12FFAE6E" w14:textId="426C6EBA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Study population’) &amp; Table 1</w:t>
            </w:r>
          </w:p>
        </w:tc>
      </w:tr>
      <w:tr w:rsidR="00F82127" w:rsidRPr="008E24DB" w14:paraId="6961F8E6" w14:textId="75D374E8" w:rsidTr="007B3B8E">
        <w:tc>
          <w:tcPr>
            <w:tcW w:w="0" w:type="auto"/>
            <w:vMerge/>
          </w:tcPr>
          <w:p w14:paraId="1F13C212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536" w:type="dxa"/>
            <w:vMerge/>
          </w:tcPr>
          <w:p w14:paraId="5408F299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764FAB0D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2070" w:type="dxa"/>
          </w:tcPr>
          <w:p w14:paraId="4C38E0A7" w14:textId="4C2D30C4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</w:t>
            </w:r>
            <w:r w:rsidR="00C41B2D">
              <w:rPr>
                <w:rFonts w:asciiTheme="majorBidi" w:hAnsiTheme="majorBidi" w:cstheme="majorBidi"/>
                <w:sz w:val="16"/>
                <w:szCs w:val="16"/>
              </w:rPr>
              <w:t>Study popula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</w:t>
            </w:r>
          </w:p>
        </w:tc>
      </w:tr>
      <w:tr w:rsidR="00F82127" w:rsidRPr="008E24DB" w14:paraId="682E9F24" w14:textId="3D0F4C59" w:rsidTr="007B3B8E">
        <w:trPr>
          <w:trHeight w:val="295"/>
        </w:trPr>
        <w:tc>
          <w:tcPr>
            <w:tcW w:w="0" w:type="auto"/>
          </w:tcPr>
          <w:p w14:paraId="6E966E09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utcome data</w:t>
            </w:r>
          </w:p>
        </w:tc>
        <w:tc>
          <w:tcPr>
            <w:tcW w:w="536" w:type="dxa"/>
          </w:tcPr>
          <w:p w14:paraId="1C085159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bookmarkStart w:id="74" w:name="bold3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74"/>
          </w:p>
        </w:tc>
        <w:tc>
          <w:tcPr>
            <w:tcW w:w="5130" w:type="dxa"/>
          </w:tcPr>
          <w:p w14:paraId="06258366" w14:textId="77777777" w:rsidR="00F82127" w:rsidRPr="008E24DB" w:rsidRDefault="00F82127" w:rsidP="00F82127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2070" w:type="dxa"/>
          </w:tcPr>
          <w:p w14:paraId="0EF0B878" w14:textId="6A292ED8" w:rsidR="00F82127" w:rsidRPr="008E24DB" w:rsidRDefault="00F82127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</w:t>
            </w:r>
            <w:r w:rsidR="00C41B2D" w:rsidRPr="00C41B2D">
              <w:rPr>
                <w:rFonts w:asciiTheme="majorBidi" w:hAnsiTheme="majorBidi" w:cstheme="majorBidi"/>
                <w:sz w:val="16"/>
                <w:szCs w:val="16"/>
              </w:rPr>
              <w:t xml:space="preserve">HAV seroprevalence and </w:t>
            </w:r>
            <w:r w:rsidR="00C41B2D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="00C41B2D" w:rsidRPr="00C41B2D">
              <w:rPr>
                <w:rFonts w:asciiTheme="majorBidi" w:hAnsiTheme="majorBidi" w:cstheme="majorBidi"/>
                <w:sz w:val="16"/>
                <w:szCs w:val="16"/>
              </w:rPr>
              <w:t>ssociations with infec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C41B2D">
              <w:rPr>
                <w:rFonts w:asciiTheme="majorBidi" w:hAnsiTheme="majorBidi" w:cstheme="majorBidi"/>
                <w:sz w:val="16"/>
                <w:szCs w:val="16"/>
              </w:rPr>
              <w:t xml:space="preserve"> &amp;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Table 1</w:t>
            </w:r>
          </w:p>
        </w:tc>
      </w:tr>
      <w:tr w:rsidR="00C41B2D" w:rsidRPr="008E24DB" w14:paraId="6418DEEC" w14:textId="43E187AB" w:rsidTr="007B3B8E">
        <w:tc>
          <w:tcPr>
            <w:tcW w:w="0" w:type="auto"/>
            <w:vMerge w:val="restart"/>
          </w:tcPr>
          <w:p w14:paraId="5F9C2608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lastRenderedPageBreak/>
              <w:t>Main results</w:t>
            </w:r>
          </w:p>
        </w:tc>
        <w:tc>
          <w:tcPr>
            <w:tcW w:w="536" w:type="dxa"/>
            <w:vMerge w:val="restart"/>
          </w:tcPr>
          <w:p w14:paraId="046BE7B6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130" w:type="dxa"/>
          </w:tcPr>
          <w:p w14:paraId="3AA4ECB0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2070" w:type="dxa"/>
          </w:tcPr>
          <w:p w14:paraId="3E1E8E2D" w14:textId="08C33C55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</w:t>
            </w:r>
            <w:r w:rsidRPr="00C41B2D">
              <w:rPr>
                <w:rFonts w:asciiTheme="majorBidi" w:hAnsiTheme="majorBidi" w:cstheme="majorBidi"/>
                <w:sz w:val="16"/>
                <w:szCs w:val="16"/>
              </w:rPr>
              <w:t xml:space="preserve">HAV seroprevalence 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C41B2D">
              <w:rPr>
                <w:rFonts w:asciiTheme="majorBidi" w:hAnsiTheme="majorBidi" w:cstheme="majorBidi"/>
                <w:sz w:val="16"/>
                <w:szCs w:val="16"/>
              </w:rPr>
              <w:t>ssociations with infec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, Tables 1-2 &amp; Figures 1-2</w:t>
            </w:r>
          </w:p>
        </w:tc>
      </w:tr>
      <w:tr w:rsidR="00C41B2D" w:rsidRPr="008E24DB" w14:paraId="42576F9F" w14:textId="35413322" w:rsidTr="007B3B8E">
        <w:tc>
          <w:tcPr>
            <w:tcW w:w="0" w:type="auto"/>
            <w:vMerge/>
          </w:tcPr>
          <w:p w14:paraId="292CEC69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536" w:type="dxa"/>
            <w:vMerge/>
          </w:tcPr>
          <w:p w14:paraId="3B764878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43C6F2A5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2070" w:type="dxa"/>
          </w:tcPr>
          <w:p w14:paraId="21537093" w14:textId="70E58D92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ble 1 &amp; Figure 1</w:t>
            </w:r>
          </w:p>
        </w:tc>
      </w:tr>
      <w:tr w:rsidR="00C41B2D" w:rsidRPr="008E24DB" w14:paraId="759E763C" w14:textId="19128D59" w:rsidTr="007B3B8E">
        <w:tc>
          <w:tcPr>
            <w:tcW w:w="0" w:type="auto"/>
            <w:vMerge/>
          </w:tcPr>
          <w:p w14:paraId="2F61EBC6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536" w:type="dxa"/>
            <w:vMerge/>
          </w:tcPr>
          <w:p w14:paraId="5A9EC992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18A7BA30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) If relevant, consider translating estimates of relative risk into absolute risk for a meaningful </w:t>
            </w:r>
            <w:proofErr w:type="gram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time period</w:t>
            </w:r>
            <w:proofErr w:type="gramEnd"/>
          </w:p>
        </w:tc>
        <w:tc>
          <w:tcPr>
            <w:tcW w:w="2070" w:type="dxa"/>
          </w:tcPr>
          <w:p w14:paraId="77C54FEB" w14:textId="041B910E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C41B2D" w:rsidRPr="008E24DB" w14:paraId="5D6A614E" w14:textId="6797DA3D" w:rsidTr="007B3B8E">
        <w:tc>
          <w:tcPr>
            <w:tcW w:w="0" w:type="auto"/>
          </w:tcPr>
          <w:p w14:paraId="5B2AE1D8" w14:textId="418D542B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1" w:name="italic43"/>
            <w:bookmarkStart w:id="82" w:name="bold44"/>
            <w:bookmarkEnd w:id="79"/>
            <w:bookmarkEnd w:id="8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ther analyses</w:t>
            </w:r>
            <w:bookmarkEnd w:id="81"/>
            <w:bookmarkEnd w:id="82"/>
          </w:p>
        </w:tc>
        <w:tc>
          <w:tcPr>
            <w:tcW w:w="536" w:type="dxa"/>
          </w:tcPr>
          <w:p w14:paraId="1726F3AA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5130" w:type="dxa"/>
          </w:tcPr>
          <w:p w14:paraId="4C5E6C37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Report other analyses done—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2070" w:type="dxa"/>
          </w:tcPr>
          <w:p w14:paraId="479C3758" w14:textId="591440A5" w:rsidR="00C41B2D" w:rsidRPr="008E24DB" w:rsidRDefault="00C41B2D" w:rsidP="00C41B2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C41B2D" w:rsidRPr="008E24DB" w14:paraId="5B62DB13" w14:textId="4F03F4FF" w:rsidTr="007B3B8E">
        <w:tc>
          <w:tcPr>
            <w:tcW w:w="7290" w:type="dxa"/>
            <w:gridSpan w:val="3"/>
          </w:tcPr>
          <w:p w14:paraId="5523D9AE" w14:textId="34F0E3D1" w:rsidR="00C41B2D" w:rsidRPr="008E24DB" w:rsidRDefault="00C41B2D" w:rsidP="00C41B2D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83" w:name="italic44"/>
            <w:bookmarkStart w:id="84" w:name="bold45"/>
            <w:r w:rsidRPr="008E24DB">
              <w:rPr>
                <w:rFonts w:asciiTheme="majorBidi" w:hAnsiTheme="majorBidi" w:cstheme="majorBidi"/>
                <w:sz w:val="16"/>
                <w:szCs w:val="16"/>
              </w:rPr>
              <w:t>Discussion</w:t>
            </w:r>
            <w:bookmarkEnd w:id="83"/>
            <w:bookmarkEnd w:id="84"/>
          </w:p>
        </w:tc>
        <w:tc>
          <w:tcPr>
            <w:tcW w:w="2070" w:type="dxa"/>
          </w:tcPr>
          <w:p w14:paraId="65DAC628" w14:textId="77777777" w:rsidR="00C41B2D" w:rsidRPr="008E24DB" w:rsidRDefault="00C41B2D" w:rsidP="00C41B2D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41B2D" w:rsidRPr="008E24DB" w14:paraId="1E03D36E" w14:textId="14F0DF79" w:rsidTr="007B3B8E">
        <w:tc>
          <w:tcPr>
            <w:tcW w:w="0" w:type="auto"/>
          </w:tcPr>
          <w:p w14:paraId="7A7B5332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5" w:name="italic45" w:colFirst="0" w:colLast="0"/>
            <w:bookmarkStart w:id="86" w:name="bold46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Key results</w:t>
            </w:r>
          </w:p>
        </w:tc>
        <w:tc>
          <w:tcPr>
            <w:tcW w:w="536" w:type="dxa"/>
          </w:tcPr>
          <w:p w14:paraId="6833A98F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5130" w:type="dxa"/>
          </w:tcPr>
          <w:p w14:paraId="20FCD1A8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Summarise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key results with reference to study objectives</w:t>
            </w:r>
          </w:p>
        </w:tc>
        <w:tc>
          <w:tcPr>
            <w:tcW w:w="2070" w:type="dxa"/>
          </w:tcPr>
          <w:p w14:paraId="77B9F0DB" w14:textId="2354035D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iscussion, paragraphs 1-</w:t>
            </w:r>
            <w:r w:rsidR="00C62E9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C41B2D" w:rsidRPr="008E24DB" w14:paraId="5600D9FB" w14:textId="335A01D6" w:rsidTr="007B3B8E">
        <w:tc>
          <w:tcPr>
            <w:tcW w:w="0" w:type="auto"/>
          </w:tcPr>
          <w:p w14:paraId="13D2DBAF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Limitations</w:t>
            </w:r>
          </w:p>
        </w:tc>
        <w:tc>
          <w:tcPr>
            <w:tcW w:w="536" w:type="dxa"/>
          </w:tcPr>
          <w:p w14:paraId="1B428F4F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5130" w:type="dxa"/>
          </w:tcPr>
          <w:p w14:paraId="63808F28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Discuss limitations of the study, </w:t>
            </w:r>
            <w:proofErr w:type="gram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taking into account</w:t>
            </w:r>
            <w:proofErr w:type="gram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070" w:type="dxa"/>
          </w:tcPr>
          <w:p w14:paraId="1F054762" w14:textId="41D08C04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Discussion, paragraphs </w:t>
            </w:r>
            <w:r w:rsidR="00C9699D">
              <w:rPr>
                <w:rFonts w:asciiTheme="majorBidi" w:hAnsiTheme="majorBidi" w:cstheme="majorBidi"/>
                <w:sz w:val="16"/>
                <w:szCs w:val="16"/>
              </w:rPr>
              <w:t>5-7</w:t>
            </w:r>
          </w:p>
        </w:tc>
      </w:tr>
      <w:tr w:rsidR="00C41B2D" w:rsidRPr="008E24DB" w14:paraId="38B19D36" w14:textId="28904FDF" w:rsidTr="007B3B8E">
        <w:tc>
          <w:tcPr>
            <w:tcW w:w="0" w:type="auto"/>
          </w:tcPr>
          <w:p w14:paraId="79B753F6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Interpretation</w:t>
            </w:r>
          </w:p>
        </w:tc>
        <w:tc>
          <w:tcPr>
            <w:tcW w:w="536" w:type="dxa"/>
          </w:tcPr>
          <w:p w14:paraId="091D0626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130" w:type="dxa"/>
          </w:tcPr>
          <w:p w14:paraId="398183FF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70" w:type="dxa"/>
          </w:tcPr>
          <w:p w14:paraId="4354EC9D" w14:textId="3BF84FB2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nclusions</w:t>
            </w:r>
          </w:p>
        </w:tc>
      </w:tr>
      <w:tr w:rsidR="00C41B2D" w:rsidRPr="008E24DB" w14:paraId="73ECDDBE" w14:textId="2C060B44" w:rsidTr="007B3B8E">
        <w:tc>
          <w:tcPr>
            <w:tcW w:w="0" w:type="auto"/>
          </w:tcPr>
          <w:p w14:paraId="10E8F6B7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536" w:type="dxa"/>
          </w:tcPr>
          <w:p w14:paraId="544D72A4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5130" w:type="dxa"/>
          </w:tcPr>
          <w:p w14:paraId="3A33E534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Discuss the 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generalisability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2070" w:type="dxa"/>
          </w:tcPr>
          <w:p w14:paraId="7EEB0D6F" w14:textId="789848EC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Discussion, paragraphs </w:t>
            </w:r>
            <w:r w:rsidR="00C9699D">
              <w:rPr>
                <w:rFonts w:asciiTheme="majorBidi" w:hAnsiTheme="majorBidi" w:cstheme="majorBidi"/>
                <w:sz w:val="16"/>
                <w:szCs w:val="16"/>
              </w:rPr>
              <w:t>6-7</w:t>
            </w:r>
          </w:p>
        </w:tc>
      </w:tr>
      <w:tr w:rsidR="00C41B2D" w:rsidRPr="008E24DB" w14:paraId="6986AE12" w14:textId="1A6F6472" w:rsidTr="007B3B8E">
        <w:tc>
          <w:tcPr>
            <w:tcW w:w="7290" w:type="dxa"/>
            <w:gridSpan w:val="3"/>
          </w:tcPr>
          <w:p w14:paraId="6103CAC4" w14:textId="56325C15" w:rsidR="00C41B2D" w:rsidRPr="008E24DB" w:rsidRDefault="00C41B2D" w:rsidP="00C41B2D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93" w:name="italic49"/>
            <w:bookmarkStart w:id="94" w:name="bold50"/>
            <w:bookmarkEnd w:id="91"/>
            <w:bookmarkEnd w:id="92"/>
            <w:r w:rsidRPr="008E24DB">
              <w:rPr>
                <w:rFonts w:asciiTheme="majorBidi" w:hAnsiTheme="majorBidi" w:cstheme="majorBidi"/>
                <w:sz w:val="16"/>
                <w:szCs w:val="16"/>
              </w:rPr>
              <w:t>Other information</w:t>
            </w:r>
            <w:bookmarkEnd w:id="93"/>
            <w:bookmarkEnd w:id="94"/>
          </w:p>
        </w:tc>
        <w:tc>
          <w:tcPr>
            <w:tcW w:w="2070" w:type="dxa"/>
          </w:tcPr>
          <w:p w14:paraId="3E6D2C7A" w14:textId="77777777" w:rsidR="00C41B2D" w:rsidRPr="008E24DB" w:rsidRDefault="00C41B2D" w:rsidP="00C41B2D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41B2D" w:rsidRPr="008E24DB" w14:paraId="7212DF45" w14:textId="7D500D99" w:rsidTr="007B3B8E">
        <w:tc>
          <w:tcPr>
            <w:tcW w:w="0" w:type="auto"/>
          </w:tcPr>
          <w:p w14:paraId="6ED0E5D1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95" w:name="italic50" w:colFirst="0" w:colLast="0"/>
            <w:bookmarkStart w:id="96" w:name="bold51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Funding</w:t>
            </w:r>
          </w:p>
        </w:tc>
        <w:tc>
          <w:tcPr>
            <w:tcW w:w="536" w:type="dxa"/>
          </w:tcPr>
          <w:p w14:paraId="5F0D77BD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5130" w:type="dxa"/>
          </w:tcPr>
          <w:p w14:paraId="22B76E65" w14:textId="7777777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70" w:type="dxa"/>
          </w:tcPr>
          <w:p w14:paraId="03269927" w14:textId="16599497" w:rsidR="00C41B2D" w:rsidRPr="008E24DB" w:rsidRDefault="00C41B2D" w:rsidP="00C41B2D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Funding </w:t>
            </w:r>
          </w:p>
        </w:tc>
      </w:tr>
      <w:bookmarkEnd w:id="95"/>
      <w:bookmarkEnd w:id="96"/>
    </w:tbl>
    <w:p w14:paraId="112A5703" w14:textId="0C7A9AC4" w:rsidR="009E2FAC" w:rsidRDefault="009E2FAC" w:rsidP="00CC0182"/>
    <w:sectPr w:rsidR="009E2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e9v9zr02t9sne50rcpdzd9wx5axwfx5wv0&quot;&gt;Hepatitis&lt;record-ids&gt;&lt;item&gt;7&lt;/item&gt;&lt;item&gt;8&lt;/item&gt;&lt;item&gt;9&lt;/item&gt;&lt;/record-ids&gt;&lt;/item&gt;&lt;/Libraries&gt;"/>
  </w:docVars>
  <w:rsids>
    <w:rsidRoot w:val="00BC1BDE"/>
    <w:rsid w:val="00014F3C"/>
    <w:rsid w:val="000243BE"/>
    <w:rsid w:val="000F7AD0"/>
    <w:rsid w:val="001860F6"/>
    <w:rsid w:val="001E2022"/>
    <w:rsid w:val="00264EE3"/>
    <w:rsid w:val="002E7384"/>
    <w:rsid w:val="00320426"/>
    <w:rsid w:val="00374263"/>
    <w:rsid w:val="00380532"/>
    <w:rsid w:val="003941D1"/>
    <w:rsid w:val="0045514B"/>
    <w:rsid w:val="00481CB4"/>
    <w:rsid w:val="004B33FC"/>
    <w:rsid w:val="004B5B46"/>
    <w:rsid w:val="004C3323"/>
    <w:rsid w:val="004E4A9C"/>
    <w:rsid w:val="005030A7"/>
    <w:rsid w:val="005352AE"/>
    <w:rsid w:val="00541E2A"/>
    <w:rsid w:val="005B18F8"/>
    <w:rsid w:val="006B783C"/>
    <w:rsid w:val="0071183B"/>
    <w:rsid w:val="00731D41"/>
    <w:rsid w:val="00767906"/>
    <w:rsid w:val="00787A35"/>
    <w:rsid w:val="00793980"/>
    <w:rsid w:val="007B2A22"/>
    <w:rsid w:val="007B3B8E"/>
    <w:rsid w:val="00811F57"/>
    <w:rsid w:val="00867D93"/>
    <w:rsid w:val="008A50F9"/>
    <w:rsid w:val="008E24DB"/>
    <w:rsid w:val="009005EA"/>
    <w:rsid w:val="00936F52"/>
    <w:rsid w:val="00945888"/>
    <w:rsid w:val="00991A95"/>
    <w:rsid w:val="009A3299"/>
    <w:rsid w:val="009E2FAC"/>
    <w:rsid w:val="00A44E58"/>
    <w:rsid w:val="00A86E0D"/>
    <w:rsid w:val="00A93F9B"/>
    <w:rsid w:val="00AB1FCC"/>
    <w:rsid w:val="00AD128E"/>
    <w:rsid w:val="00AD6C36"/>
    <w:rsid w:val="00B60CA6"/>
    <w:rsid w:val="00B9122E"/>
    <w:rsid w:val="00BA5C64"/>
    <w:rsid w:val="00BC1BDE"/>
    <w:rsid w:val="00C0042E"/>
    <w:rsid w:val="00C224B8"/>
    <w:rsid w:val="00C41B2D"/>
    <w:rsid w:val="00C42DBE"/>
    <w:rsid w:val="00C62E99"/>
    <w:rsid w:val="00C9699D"/>
    <w:rsid w:val="00CC0182"/>
    <w:rsid w:val="00CC72D8"/>
    <w:rsid w:val="00CE3136"/>
    <w:rsid w:val="00CF460B"/>
    <w:rsid w:val="00D0474A"/>
    <w:rsid w:val="00DD307A"/>
    <w:rsid w:val="00DD6A7A"/>
    <w:rsid w:val="00E44F0D"/>
    <w:rsid w:val="00E6377D"/>
    <w:rsid w:val="00E75208"/>
    <w:rsid w:val="00E75274"/>
    <w:rsid w:val="00E9061B"/>
    <w:rsid w:val="00E92D40"/>
    <w:rsid w:val="00ED7447"/>
    <w:rsid w:val="00F17C33"/>
    <w:rsid w:val="00F82127"/>
    <w:rsid w:val="00F9705E"/>
    <w:rsid w:val="00FD1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1F1A3"/>
  <w15:chartTrackingRefBased/>
  <w15:docId w15:val="{1A2A1D4F-4E39-47D0-A5E0-C3FBD810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27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274"/>
    <w:rPr>
      <w:rFonts w:asciiTheme="majorHAnsi" w:eastAsiaTheme="majorEastAsia" w:hAnsiTheme="majorHAnsi" w:cstheme="majorBidi"/>
      <w:color w:val="1F3864" w:themeColor="accent1" w:themeShade="80"/>
      <w:kern w:val="0"/>
      <w:sz w:val="36"/>
      <w:szCs w:val="36"/>
      <w14:ligatures w14:val="none"/>
    </w:rPr>
  </w:style>
  <w:style w:type="paragraph" w:customStyle="1" w:styleId="TableHeader">
    <w:name w:val="TableHeader"/>
    <w:basedOn w:val="Normal"/>
    <w:rsid w:val="008E24DB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8E24DB"/>
  </w:style>
  <w:style w:type="paragraph" w:styleId="Revision">
    <w:name w:val="Revision"/>
    <w:hidden/>
    <w:uiPriority w:val="99"/>
    <w:semiHidden/>
    <w:rsid w:val="008A50F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520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5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5208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208"/>
    <w:rPr>
      <w:rFonts w:eastAsiaTheme="minorEastAsia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7520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12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12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12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122E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C332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811F57"/>
    <w:pPr>
      <w:spacing w:before="240" w:after="0" w:line="259" w:lineRule="auto"/>
      <w:outlineLvl w:val="9"/>
    </w:pPr>
    <w:rPr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11F57"/>
    <w:pPr>
      <w:spacing w:after="1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575"/>
    <w:pPr>
      <w:spacing w:after="160"/>
    </w:pPr>
    <w:rPr>
      <w:rFonts w:eastAsiaTheme="minorHAns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575"/>
    <w:rPr>
      <w:rFonts w:eastAsiaTheme="minorEastAsia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A21F2E-0432-43D4-8F76-34A36758E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S. Chemaitelly</dc:creator>
  <cp:keywords/>
  <dc:description/>
  <cp:lastModifiedBy>nadin younes</cp:lastModifiedBy>
  <cp:revision>4</cp:revision>
  <dcterms:created xsi:type="dcterms:W3CDTF">2024-06-15T18:26:00Z</dcterms:created>
  <dcterms:modified xsi:type="dcterms:W3CDTF">2024-06-17T21:04:00Z</dcterms:modified>
</cp:coreProperties>
</file>